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26D" w:rsidRDefault="0038626D" w:rsidP="0038626D">
      <w:pPr>
        <w:rPr>
          <w:rFonts w:ascii="Times New Roman" w:hAnsi="Times New Roman" w:cs="Times New Roman"/>
          <w:b/>
          <w:color w:val="231F2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231F20"/>
          <w:sz w:val="24"/>
          <w:szCs w:val="24"/>
        </w:rPr>
        <w:t>Search Strategies</w:t>
      </w:r>
      <w:r w:rsidR="00DA6137"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in </w:t>
      </w:r>
      <w:proofErr w:type="spellStart"/>
      <w:r w:rsidR="00DA6137" w:rsidRPr="00DA6137">
        <w:rPr>
          <w:rFonts w:ascii="Times New Roman" w:hAnsi="Times New Roman" w:cs="Times New Roman"/>
          <w:b/>
          <w:color w:val="231F20"/>
          <w:sz w:val="24"/>
          <w:szCs w:val="24"/>
        </w:rPr>
        <w:t>PubMed</w:t>
      </w:r>
      <w:proofErr w:type="spellEnd"/>
    </w:p>
    <w:p w:rsidR="00DA6137" w:rsidRDefault="00DA6137" w:rsidP="0038626D">
      <w:pPr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:rsidR="0038626D" w:rsidRDefault="0038626D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proofErr w:type="spellStart"/>
      <w:r w:rsidRPr="0038626D">
        <w:rPr>
          <w:rFonts w:ascii="Times New Roman" w:hAnsi="Times New Roman" w:cs="Times New Roman"/>
          <w:bCs/>
          <w:color w:val="231F20"/>
          <w:sz w:val="24"/>
          <w:szCs w:val="24"/>
        </w:rPr>
        <w:t>Gastroesophageal</w:t>
      </w:r>
      <w:proofErr w:type="spellEnd"/>
      <w:r w:rsidRPr="0038626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Reflux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[Mesh]</w:t>
      </w:r>
    </w:p>
    <w:p w:rsidR="008412DA" w:rsidRDefault="0038626D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>2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proofErr w:type="spellStart"/>
      <w:r w:rsidRPr="0038626D">
        <w:rPr>
          <w:rFonts w:ascii="Times New Roman" w:hAnsi="Times New Roman" w:cs="Times New Roman"/>
          <w:bCs/>
          <w:color w:val="231F20"/>
          <w:sz w:val="24"/>
          <w:szCs w:val="24"/>
        </w:rPr>
        <w:t>Gastroesophageal</w:t>
      </w:r>
      <w:proofErr w:type="spellEnd"/>
      <w:r w:rsidRPr="0038626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Reflux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" [Title/Abstract]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3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Acid Reflux, Gastric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[Title/Abstract] 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4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Reflux, Gastric Acid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[Title/Abstract] 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5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38626D" w:rsidRPr="0038626D">
        <w:rPr>
          <w:rFonts w:ascii="Times New Roman" w:hAnsi="Times New Roman" w:cs="Times New Roman"/>
          <w:bCs/>
          <w:color w:val="231F20"/>
          <w:sz w:val="24"/>
          <w:szCs w:val="24"/>
        </w:rPr>
        <w:t>Gastric Acid Reflux Disease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[Title/Abstract] 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6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38626D" w:rsidRPr="0038626D">
        <w:rPr>
          <w:rFonts w:ascii="Times New Roman" w:hAnsi="Times New Roman" w:cs="Times New Roman"/>
          <w:bCs/>
          <w:color w:val="231F20"/>
          <w:sz w:val="24"/>
          <w:szCs w:val="24"/>
        </w:rPr>
        <w:t>Gastro-Esophageal Reflux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[Title/Abstract] 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7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Gastro Esophageal Reflux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[Title/Abstract] 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8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Reflux, Gastro-Esophageal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[Title/Abstract] 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9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proofErr w:type="spellStart"/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Gastroesophageal</w:t>
      </w:r>
      <w:proofErr w:type="spellEnd"/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Reflux Disease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[Title/Abstract] 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0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GERD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" 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[Title/Abstract] </w:t>
      </w:r>
    </w:p>
    <w:p w:rsidR="008412DA" w:rsidRDefault="008412DA" w:rsidP="0038626D"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1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Reflux, </w:t>
      </w:r>
      <w:proofErr w:type="spellStart"/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Gastroesophageal</w:t>
      </w:r>
      <w:proofErr w:type="spellEnd"/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  <w:r w:rsidR="0038626D" w:rsidRPr="0038626D">
        <w:t xml:space="preserve"> </w:t>
      </w:r>
    </w:p>
    <w:p w:rsidR="008412DA" w:rsidRDefault="008412DA" w:rsidP="0038626D"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2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Esophageal Reflux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  <w:r w:rsidR="0038626D" w:rsidRPr="0038626D">
        <w:t xml:space="preserve"> </w:t>
      </w:r>
    </w:p>
    <w:p w:rsidR="008412DA" w:rsidRDefault="008412DA" w:rsidP="0038626D"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3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proofErr w:type="spellStart"/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astro-oesophageal</w:t>
      </w:r>
      <w:proofErr w:type="spellEnd"/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Reflux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  <w:r w:rsidR="0038626D" w:rsidRPr="0038626D">
        <w:t xml:space="preserve"> </w:t>
      </w:r>
    </w:p>
    <w:p w:rsidR="008412DA" w:rsidRDefault="008412DA" w:rsidP="0038626D"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4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Gastro </w:t>
      </w:r>
      <w:proofErr w:type="spellStart"/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oesophageal</w:t>
      </w:r>
      <w:proofErr w:type="spellEnd"/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Reflux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  <w:r w:rsidR="0038626D" w:rsidRPr="0038626D">
        <w:t xml:space="preserve"> </w:t>
      </w:r>
    </w:p>
    <w:p w:rsidR="008412DA" w:rsidRDefault="008412DA" w:rsidP="0038626D"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5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Reflux, Gastro-</w:t>
      </w:r>
      <w:proofErr w:type="spellStart"/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oesophageal</w:t>
      </w:r>
      <w:proofErr w:type="spellEnd"/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  <w:r w:rsidR="00EA0327" w:rsidRPr="0038626D">
        <w:t xml:space="preserve"> </w:t>
      </w:r>
    </w:p>
    <w:p w:rsidR="008412DA" w:rsidRDefault="008412DA" w:rsidP="0038626D"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6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 w:rsidRPr="00EA0327">
        <w:rPr>
          <w:rFonts w:ascii="Times New Roman" w:hAnsi="Times New Roman" w:cs="Times New Roman"/>
          <w:bCs/>
          <w:color w:val="231F20"/>
          <w:sz w:val="24"/>
          <w:szCs w:val="24"/>
        </w:rPr>
        <w:t>non-erosive reflux disease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  <w:r w:rsidR="00EA0327" w:rsidRPr="0038626D">
        <w:t xml:space="preserve"> </w:t>
      </w:r>
    </w:p>
    <w:p w:rsidR="008412DA" w:rsidRDefault="008412DA" w:rsidP="0038626D"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7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 w:rsidRPr="00EA0327">
        <w:rPr>
          <w:rFonts w:ascii="Times New Roman" w:hAnsi="Times New Roman" w:cs="Times New Roman"/>
          <w:bCs/>
          <w:color w:val="231F20"/>
          <w:sz w:val="24"/>
          <w:szCs w:val="24"/>
        </w:rPr>
        <w:t>NERD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  <w:r w:rsidR="00EA0327" w:rsidRPr="0038626D">
        <w:t xml:space="preserve"> 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8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 w:rsidRPr="00EA0327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reflux </w:t>
      </w:r>
      <w:proofErr w:type="spellStart"/>
      <w:r w:rsidR="00EA0327" w:rsidRPr="00EA0327">
        <w:rPr>
          <w:rFonts w:ascii="Times New Roman" w:hAnsi="Times New Roman" w:cs="Times New Roman"/>
          <w:bCs/>
          <w:color w:val="231F20"/>
          <w:sz w:val="24"/>
          <w:szCs w:val="24"/>
        </w:rPr>
        <w:t>esophagitis</w:t>
      </w:r>
      <w:proofErr w:type="spellEnd"/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  <w:r w:rsidR="00EA0327" w:rsidRPr="00EA0327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</w:p>
    <w:p w:rsidR="008412DA" w:rsidRDefault="008412DA" w:rsidP="0038626D"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9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 w:rsidRPr="00EA0327">
        <w:rPr>
          <w:rFonts w:ascii="Times New Roman" w:hAnsi="Times New Roman" w:cs="Times New Roman"/>
          <w:bCs/>
          <w:color w:val="231F20"/>
          <w:sz w:val="24"/>
          <w:szCs w:val="24"/>
        </w:rPr>
        <w:t>RE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  <w:r w:rsidR="00EA0327" w:rsidRPr="0038626D">
        <w:t xml:space="preserve"> </w:t>
      </w:r>
    </w:p>
    <w:p w:rsidR="008412DA" w:rsidRDefault="008412DA" w:rsidP="0038626D"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20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proofErr w:type="spellStart"/>
      <w:r w:rsidR="00EA0327" w:rsidRPr="00EA0327">
        <w:rPr>
          <w:rFonts w:ascii="Times New Roman" w:hAnsi="Times New Roman" w:cs="Times New Roman"/>
          <w:bCs/>
          <w:color w:val="231F20"/>
          <w:sz w:val="24"/>
          <w:szCs w:val="24"/>
        </w:rPr>
        <w:t>barrett</w:t>
      </w:r>
      <w:proofErr w:type="spellEnd"/>
      <w:r w:rsidR="00EA0327" w:rsidRPr="00EA0327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proofErr w:type="spellStart"/>
      <w:r w:rsidR="00EA0327" w:rsidRPr="00EA0327">
        <w:rPr>
          <w:rFonts w:ascii="Times New Roman" w:hAnsi="Times New Roman" w:cs="Times New Roman"/>
          <w:bCs/>
          <w:color w:val="231F20"/>
          <w:sz w:val="24"/>
          <w:szCs w:val="24"/>
        </w:rPr>
        <w:t>esophagitis</w:t>
      </w:r>
      <w:proofErr w:type="spellEnd"/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  <w:r w:rsidR="00EA0327" w:rsidRPr="0038626D">
        <w:t xml:space="preserve"> </w:t>
      </w:r>
    </w:p>
    <w:p w:rsidR="0038626D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21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 w:rsidRPr="00EA0327">
        <w:rPr>
          <w:rFonts w:ascii="Times New Roman" w:hAnsi="Times New Roman" w:cs="Times New Roman"/>
          <w:bCs/>
          <w:color w:val="231F20"/>
          <w:sz w:val="24"/>
          <w:szCs w:val="24"/>
        </w:rPr>
        <w:t>BE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 w:rsidR="00EA0327"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</w:p>
    <w:p w:rsidR="0038626D" w:rsidRDefault="0038626D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21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1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2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4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5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6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7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8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9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10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11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12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13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14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15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16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17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18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19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20</w:t>
      </w:r>
      <w:r w:rsidR="008412DA"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</w:p>
    <w:p w:rsidR="0038626D" w:rsidRDefault="0038626D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22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proofErr w:type="spellStart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>Sini</w:t>
      </w:r>
      <w:proofErr w:type="spellEnd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Powder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[Mesh]</w:t>
      </w:r>
    </w:p>
    <w:p w:rsidR="0038626D" w:rsidRDefault="0038626D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23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proofErr w:type="spellStart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>Zuojin</w:t>
      </w:r>
      <w:proofErr w:type="spellEnd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Pill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[Mesh]</w:t>
      </w:r>
    </w:p>
    <w:p w:rsidR="00EA0327" w:rsidRDefault="00EA0327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24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4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AND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5</w:t>
      </w:r>
    </w:p>
    <w:p w:rsidR="0038626D" w:rsidRDefault="0038626D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25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proofErr w:type="spellStart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>Sini</w:t>
      </w:r>
      <w:proofErr w:type="spellEnd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proofErr w:type="spellStart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>Zuojin</w:t>
      </w:r>
      <w:proofErr w:type="spellEnd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Decoction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"[Mesh]</w:t>
      </w:r>
    </w:p>
    <w:p w:rsidR="008412DA" w:rsidRDefault="0038626D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26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proofErr w:type="spellStart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>Sini</w:t>
      </w:r>
      <w:proofErr w:type="spellEnd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Powder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27 </w:t>
      </w:r>
      <w:proofErr w:type="spellStart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>sinisan</w:t>
      </w:r>
      <w:proofErr w:type="spellEnd"/>
      <w:r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28 </w:t>
      </w:r>
      <w:proofErr w:type="spellStart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>sini</w:t>
      </w:r>
      <w:proofErr w:type="spellEnd"/>
      <w:r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29 </w:t>
      </w:r>
      <w:proofErr w:type="spellStart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>Zuojin</w:t>
      </w:r>
      <w:proofErr w:type="spellEnd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Pill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[Title/Abstract] 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30 </w:t>
      </w:r>
      <w:proofErr w:type="spellStart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>zuojinwan</w:t>
      </w:r>
      <w:proofErr w:type="spellEnd"/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[Title/Abstract] 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31 </w:t>
      </w:r>
      <w:proofErr w:type="spellStart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>zuojin</w:t>
      </w:r>
      <w:proofErr w:type="spellEnd"/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>[Title/Abstract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]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</w:p>
    <w:p w:rsidR="00EA0327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32 </w:t>
      </w:r>
      <w:proofErr w:type="spellStart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>Sini</w:t>
      </w:r>
      <w:proofErr w:type="spellEnd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proofErr w:type="spellStart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>Zuojin</w:t>
      </w:r>
      <w:proofErr w:type="spellEnd"/>
      <w:r w:rsidR="00EA0327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Decoction</w:t>
      </w:r>
      <w:r w:rsidR="0038626D"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  <w:bookmarkStart w:id="0" w:name="OLE_LINK1"/>
      <w:bookmarkStart w:id="1" w:name="OLE_LINK2"/>
    </w:p>
    <w:p w:rsidR="00EA0327" w:rsidRDefault="0038626D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bookmarkEnd w:id="0"/>
      <w:bookmarkEnd w:id="1"/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3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bookmarkStart w:id="2" w:name="OLE_LINK3"/>
      <w:bookmarkStart w:id="3" w:name="OLE_LINK4"/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22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25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26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#</w:t>
      </w:r>
      <w:bookmarkEnd w:id="2"/>
      <w:bookmarkEnd w:id="3"/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27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28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29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0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1</w:t>
      </w:r>
      <w:r w:rsid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2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</w:p>
    <w:p w:rsidR="0038626D" w:rsidRDefault="0038626D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4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"Randomized Co</w:t>
      </w:r>
      <w:r w:rsidR="00DA6137">
        <w:rPr>
          <w:rFonts w:ascii="Times New Roman" w:hAnsi="Times New Roman" w:cs="Times New Roman"/>
          <w:bCs/>
          <w:color w:val="231F20"/>
          <w:sz w:val="24"/>
          <w:szCs w:val="24"/>
        </w:rPr>
        <w:t>ntrolled Trials as Topic"[Mesh]</w:t>
      </w:r>
    </w:p>
    <w:p w:rsidR="0038626D" w:rsidRDefault="0038626D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5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"Pragmatic Clinical Trials as Topic"[Mesh]</w:t>
      </w:r>
    </w:p>
    <w:p w:rsidR="0038626D" w:rsidRDefault="0038626D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6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="00DA6137"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random</w:t>
      </w:r>
      <w:r w:rsidR="00DA6137">
        <w:rPr>
          <w:rFonts w:ascii="Times New Roman" w:hAnsi="Times New Roman" w:cs="Times New Roman"/>
          <w:bCs/>
          <w:color w:val="231F20"/>
          <w:sz w:val="24"/>
          <w:szCs w:val="24"/>
        </w:rPr>
        <w:t>"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[Title/Abstract]</w:t>
      </w:r>
    </w:p>
    <w:p w:rsidR="0038626D" w:rsidRDefault="0038626D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bookmarkStart w:id="4" w:name="OLE_LINK5"/>
      <w:bookmarkStart w:id="5" w:name="OLE_LINK6"/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bookmarkEnd w:id="4"/>
      <w:bookmarkEnd w:id="5"/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7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4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5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#</w:t>
      </w:r>
      <w:r w:rsidR="00DA6137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6</w:t>
      </w:r>
    </w:p>
    <w:p w:rsidR="0038626D" w:rsidRDefault="0038626D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8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21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AND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3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AND #</w:t>
      </w:r>
      <w:r w:rsidR="008412DA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7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:rsidR="008412DA" w:rsidRDefault="008412DA" w:rsidP="008412DA">
      <w:pPr>
        <w:rPr>
          <w:rFonts w:ascii="Times New Roman" w:hAnsi="Times New Roman" w:cs="Times New Roman"/>
          <w:b/>
          <w:color w:val="231F2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231F20"/>
          <w:sz w:val="24"/>
          <w:szCs w:val="24"/>
        </w:rPr>
        <w:lastRenderedPageBreak/>
        <w:t>Search Strategies in CNKI</w:t>
      </w:r>
      <w:r w:rsidR="00F3139F"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 </w:t>
      </w:r>
    </w:p>
    <w:p w:rsidR="008412DA" w:rsidRDefault="008412DA" w:rsidP="008412DA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 </w:t>
      </w:r>
      <w:r w:rsidR="00EF203C"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主题词</w:t>
      </w:r>
      <w:r w:rsidR="00CE513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和</w:t>
      </w:r>
      <w:r w:rsid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摘要</w:t>
      </w:r>
      <w:r w:rsidR="00EF203C"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: </w:t>
      </w:r>
      <w:r w:rsid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胃食管反流病</w:t>
      </w:r>
      <w:r w:rsidR="00EF203C"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/</w:t>
      </w:r>
      <w:r w:rsidR="00EF203C"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全部树</w:t>
      </w:r>
      <w:r w:rsidR="00EF203C"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/</w:t>
      </w:r>
      <w:r w:rsidR="00EF203C"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全部副主题词</w:t>
      </w:r>
    </w:p>
    <w:p w:rsidR="008412DA" w:rsidRDefault="008412DA" w:rsidP="008412DA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2</w:t>
      </w:r>
      <w:r w:rsid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="00EF203C"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主题词</w:t>
      </w:r>
      <w:r w:rsidR="00CE513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和</w:t>
      </w:r>
      <w:r w:rsid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摘要</w:t>
      </w:r>
      <w:r w:rsidR="00EF203C"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: </w:t>
      </w:r>
      <w:r w:rsid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左金丸</w:t>
      </w:r>
    </w:p>
    <w:p w:rsidR="00EF203C" w:rsidRDefault="00EF203C" w:rsidP="00EF203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F3139F">
        <w:rPr>
          <w:rFonts w:ascii="Times New Roman" w:hAnsi="Times New Roman" w:cs="Times New Roman" w:hint="eastAsia"/>
          <w:bCs/>
          <w:color w:val="231F20"/>
          <w:sz w:val="24"/>
          <w:szCs w:val="24"/>
        </w:rPr>
        <w:t>3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主题词</w:t>
      </w:r>
      <w:r w:rsidR="00CE513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和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摘要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: </w:t>
      </w:r>
      <w:r w:rsidR="00F3139F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四逆散</w:t>
      </w:r>
    </w:p>
    <w:p w:rsidR="00EF203C" w:rsidRDefault="00EF203C" w:rsidP="00EF203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F3139F">
        <w:rPr>
          <w:rFonts w:ascii="Times New Roman" w:hAnsi="Times New Roman" w:cs="Times New Roman" w:hint="eastAsia"/>
          <w:bCs/>
          <w:color w:val="231F20"/>
          <w:sz w:val="24"/>
          <w:szCs w:val="24"/>
        </w:rPr>
        <w:t>4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主题词</w:t>
      </w:r>
      <w:r w:rsidR="00CE513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和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摘要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: </w:t>
      </w:r>
      <w:r w:rsidR="00F3139F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四逆左金</w:t>
      </w:r>
    </w:p>
    <w:p w:rsidR="00EF203C" w:rsidRDefault="00EF203C" w:rsidP="00EF203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F3139F">
        <w:rPr>
          <w:rFonts w:ascii="Times New Roman" w:hAnsi="Times New Roman" w:cs="Times New Roman" w:hint="eastAsia"/>
          <w:bCs/>
          <w:color w:val="231F20"/>
          <w:sz w:val="24"/>
          <w:szCs w:val="24"/>
        </w:rPr>
        <w:t>5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主题词</w:t>
      </w:r>
      <w:r w:rsidR="00CE513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和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摘要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左金</w:t>
      </w:r>
      <w:r w:rsidR="00F3139F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四逆</w:t>
      </w:r>
    </w:p>
    <w:p w:rsidR="00EF203C" w:rsidRDefault="00EF203C" w:rsidP="00EF203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F3139F">
        <w:rPr>
          <w:rFonts w:ascii="Times New Roman" w:hAnsi="Times New Roman" w:cs="Times New Roman" w:hint="eastAsia"/>
          <w:bCs/>
          <w:color w:val="231F20"/>
          <w:sz w:val="24"/>
          <w:szCs w:val="24"/>
        </w:rPr>
        <w:t>6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主题词</w:t>
      </w:r>
      <w:r w:rsidR="00CE513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和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摘要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: </w:t>
      </w:r>
      <w:r w:rsidR="00F3139F">
        <w:rPr>
          <w:rFonts w:ascii="Times New Roman" w:hAnsi="Times New Roman" w:cs="Times New Roman" w:hint="eastAsia"/>
          <w:bCs/>
          <w:color w:val="231F20"/>
          <w:sz w:val="24"/>
          <w:szCs w:val="24"/>
        </w:rPr>
        <w:t>枳实</w:t>
      </w:r>
    </w:p>
    <w:p w:rsidR="00EF203C" w:rsidRDefault="00EF203C" w:rsidP="00EF203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F3139F">
        <w:rPr>
          <w:rFonts w:ascii="Times New Roman" w:hAnsi="Times New Roman" w:cs="Times New Roman" w:hint="eastAsia"/>
          <w:bCs/>
          <w:color w:val="231F20"/>
          <w:sz w:val="24"/>
          <w:szCs w:val="24"/>
        </w:rPr>
        <w:t>7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主题词</w:t>
      </w:r>
      <w:r w:rsidR="00CE513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和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摘要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: </w:t>
      </w:r>
      <w:r w:rsidR="00F3139F">
        <w:rPr>
          <w:rFonts w:ascii="Times New Roman" w:hAnsi="Times New Roman" w:cs="Times New Roman" w:hint="eastAsia"/>
          <w:bCs/>
          <w:color w:val="231F20"/>
          <w:sz w:val="24"/>
          <w:szCs w:val="24"/>
        </w:rPr>
        <w:t>枳壳</w:t>
      </w:r>
    </w:p>
    <w:p w:rsidR="00EF203C" w:rsidRDefault="00EF203C" w:rsidP="00EF203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F3139F">
        <w:rPr>
          <w:rFonts w:ascii="Times New Roman" w:hAnsi="Times New Roman" w:cs="Times New Roman" w:hint="eastAsia"/>
          <w:bCs/>
          <w:color w:val="231F20"/>
          <w:sz w:val="24"/>
          <w:szCs w:val="24"/>
        </w:rPr>
        <w:t>8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主题词</w:t>
      </w:r>
      <w:r w:rsidR="00CE513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和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摘要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: </w:t>
      </w:r>
      <w:r w:rsidR="00F3139F">
        <w:rPr>
          <w:rFonts w:ascii="Times New Roman" w:hAnsi="Times New Roman" w:cs="Times New Roman" w:hint="eastAsia"/>
          <w:bCs/>
          <w:color w:val="231F20"/>
          <w:sz w:val="24"/>
          <w:szCs w:val="24"/>
        </w:rPr>
        <w:t>柴胡</w:t>
      </w:r>
    </w:p>
    <w:p w:rsidR="00F3139F" w:rsidRDefault="00EF203C" w:rsidP="00F3139F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 w:rsidR="00F3139F">
        <w:rPr>
          <w:rFonts w:ascii="Times New Roman" w:hAnsi="Times New Roman" w:cs="Times New Roman" w:hint="eastAsia"/>
          <w:bCs/>
          <w:color w:val="231F20"/>
          <w:sz w:val="24"/>
          <w:szCs w:val="24"/>
        </w:rPr>
        <w:t>9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主题词</w:t>
      </w:r>
      <w:r w:rsidR="00CE513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和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摘要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: </w:t>
      </w:r>
      <w:r w:rsidR="00F3139F">
        <w:rPr>
          <w:rFonts w:ascii="Times New Roman" w:hAnsi="Times New Roman" w:cs="Times New Roman" w:hint="eastAsia"/>
          <w:bCs/>
          <w:color w:val="231F20"/>
          <w:sz w:val="24"/>
          <w:szCs w:val="24"/>
        </w:rPr>
        <w:t>甘草</w:t>
      </w:r>
    </w:p>
    <w:p w:rsidR="00F3139F" w:rsidRDefault="00F3139F" w:rsidP="00F3139F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0 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主题词</w:t>
      </w:r>
      <w:r w:rsidR="00CE513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和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摘要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芍药</w:t>
      </w:r>
    </w:p>
    <w:p w:rsidR="00F3139F" w:rsidRDefault="00F3139F" w:rsidP="00F3139F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1 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主题词</w:t>
      </w:r>
      <w:r w:rsidR="00CE513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和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摘要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白芍</w:t>
      </w:r>
    </w:p>
    <w:p w:rsidR="00F3139F" w:rsidRDefault="00F3139F" w:rsidP="00F3139F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2 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主题词</w:t>
      </w:r>
      <w:r w:rsidR="00CE513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和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摘要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赤芍</w:t>
      </w:r>
    </w:p>
    <w:p w:rsidR="00F3139F" w:rsidRDefault="00F3139F" w:rsidP="00F3139F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3 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主题词</w:t>
      </w:r>
      <w:r w:rsidR="00CE513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和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摘要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黄连</w:t>
      </w:r>
    </w:p>
    <w:p w:rsidR="00F3139F" w:rsidRDefault="00F3139F" w:rsidP="00F3139F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4 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主题词</w:t>
      </w:r>
      <w:r w:rsidR="00CE513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和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摘要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吴茱萸</w:t>
      </w:r>
    </w:p>
    <w:p w:rsidR="00EF203C" w:rsidRDefault="00F3139F" w:rsidP="00EF203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5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6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7</w:t>
      </w:r>
    </w:p>
    <w:p w:rsidR="00F3139F" w:rsidRDefault="00F3139F" w:rsidP="00F3139F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6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10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11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12</w:t>
      </w:r>
    </w:p>
    <w:p w:rsidR="00F3139F" w:rsidRDefault="00F3139F" w:rsidP="00F3139F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7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15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AND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16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AND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8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AND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9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AND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13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AND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14</w:t>
      </w:r>
    </w:p>
    <w:p w:rsidR="00F3139F" w:rsidRDefault="00F3139F" w:rsidP="00F3139F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8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2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3</w:t>
      </w:r>
      <w:r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4</w:t>
      </w:r>
      <w:r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5</w:t>
      </w:r>
      <w:r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OR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15</w:t>
      </w:r>
      <w:r w:rsidRPr="008412DA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</w:p>
    <w:p w:rsidR="00F3139F" w:rsidRDefault="00F3139F" w:rsidP="00F3139F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19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>主题词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或摘要</w:t>
      </w:r>
      <w:r w:rsidRPr="00EF203C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随机</w:t>
      </w:r>
    </w:p>
    <w:p w:rsidR="008412DA" w:rsidRDefault="00F3139F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20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1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AND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18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AND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19</w:t>
      </w:r>
    </w:p>
    <w:p w:rsidR="008412DA" w:rsidRDefault="008412DA" w:rsidP="0038626D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:rsidR="00691114" w:rsidRDefault="00691114"/>
    <w:sectPr w:rsidR="00691114" w:rsidSect="00691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8626D"/>
    <w:rsid w:val="00041B74"/>
    <w:rsid w:val="00076FC2"/>
    <w:rsid w:val="000848B7"/>
    <w:rsid w:val="000C64D5"/>
    <w:rsid w:val="000E6769"/>
    <w:rsid w:val="001078EA"/>
    <w:rsid w:val="0013623E"/>
    <w:rsid w:val="001479AB"/>
    <w:rsid w:val="00162ABF"/>
    <w:rsid w:val="00170386"/>
    <w:rsid w:val="00171106"/>
    <w:rsid w:val="00171EB4"/>
    <w:rsid w:val="001725A9"/>
    <w:rsid w:val="001B15FA"/>
    <w:rsid w:val="001C2FE3"/>
    <w:rsid w:val="001D7638"/>
    <w:rsid w:val="00210027"/>
    <w:rsid w:val="00221BDD"/>
    <w:rsid w:val="00223AB3"/>
    <w:rsid w:val="00226791"/>
    <w:rsid w:val="00265D8E"/>
    <w:rsid w:val="00273F5F"/>
    <w:rsid w:val="00275554"/>
    <w:rsid w:val="00282D0D"/>
    <w:rsid w:val="00291606"/>
    <w:rsid w:val="002B3FC9"/>
    <w:rsid w:val="002B4E3A"/>
    <w:rsid w:val="002C1690"/>
    <w:rsid w:val="002C1708"/>
    <w:rsid w:val="002D7C2C"/>
    <w:rsid w:val="0032220F"/>
    <w:rsid w:val="00322591"/>
    <w:rsid w:val="00345A7A"/>
    <w:rsid w:val="00355052"/>
    <w:rsid w:val="0036565D"/>
    <w:rsid w:val="0038103F"/>
    <w:rsid w:val="00381FD1"/>
    <w:rsid w:val="0038626D"/>
    <w:rsid w:val="0039615A"/>
    <w:rsid w:val="003A3A71"/>
    <w:rsid w:val="003A4A2C"/>
    <w:rsid w:val="003B0D8F"/>
    <w:rsid w:val="003D5308"/>
    <w:rsid w:val="003E663E"/>
    <w:rsid w:val="003F07D6"/>
    <w:rsid w:val="003F5273"/>
    <w:rsid w:val="00402E33"/>
    <w:rsid w:val="0042164D"/>
    <w:rsid w:val="00427BB6"/>
    <w:rsid w:val="00432CBB"/>
    <w:rsid w:val="0043756F"/>
    <w:rsid w:val="00440D2E"/>
    <w:rsid w:val="00443FFE"/>
    <w:rsid w:val="00453D33"/>
    <w:rsid w:val="00472C72"/>
    <w:rsid w:val="00473562"/>
    <w:rsid w:val="0048363F"/>
    <w:rsid w:val="004933EC"/>
    <w:rsid w:val="004943DD"/>
    <w:rsid w:val="004B3406"/>
    <w:rsid w:val="004C272A"/>
    <w:rsid w:val="004E7E89"/>
    <w:rsid w:val="004F6567"/>
    <w:rsid w:val="0051073D"/>
    <w:rsid w:val="0051651D"/>
    <w:rsid w:val="005235E8"/>
    <w:rsid w:val="00527B02"/>
    <w:rsid w:val="00532F50"/>
    <w:rsid w:val="00533E3A"/>
    <w:rsid w:val="005413DC"/>
    <w:rsid w:val="005456B4"/>
    <w:rsid w:val="00595DB2"/>
    <w:rsid w:val="005A14BD"/>
    <w:rsid w:val="005A5BE7"/>
    <w:rsid w:val="005B349B"/>
    <w:rsid w:val="005C58D6"/>
    <w:rsid w:val="005D422A"/>
    <w:rsid w:val="005E77D1"/>
    <w:rsid w:val="00600DF5"/>
    <w:rsid w:val="006269EF"/>
    <w:rsid w:val="0065131C"/>
    <w:rsid w:val="006521E7"/>
    <w:rsid w:val="0066728E"/>
    <w:rsid w:val="00677325"/>
    <w:rsid w:val="00691114"/>
    <w:rsid w:val="006A6C8B"/>
    <w:rsid w:val="006C6921"/>
    <w:rsid w:val="006E0DD0"/>
    <w:rsid w:val="006E55CB"/>
    <w:rsid w:val="00700944"/>
    <w:rsid w:val="00700EEF"/>
    <w:rsid w:val="00733F04"/>
    <w:rsid w:val="00745DFF"/>
    <w:rsid w:val="00776B76"/>
    <w:rsid w:val="00783143"/>
    <w:rsid w:val="00794F47"/>
    <w:rsid w:val="007B6C71"/>
    <w:rsid w:val="007D3BED"/>
    <w:rsid w:val="007D4422"/>
    <w:rsid w:val="007E30E1"/>
    <w:rsid w:val="007F3489"/>
    <w:rsid w:val="007F6589"/>
    <w:rsid w:val="007F6F2D"/>
    <w:rsid w:val="0081420C"/>
    <w:rsid w:val="008151C5"/>
    <w:rsid w:val="008412DA"/>
    <w:rsid w:val="00860446"/>
    <w:rsid w:val="008624A1"/>
    <w:rsid w:val="00867689"/>
    <w:rsid w:val="00891C96"/>
    <w:rsid w:val="00892177"/>
    <w:rsid w:val="008A4F7F"/>
    <w:rsid w:val="008B6AE5"/>
    <w:rsid w:val="008B7C5C"/>
    <w:rsid w:val="008D72E3"/>
    <w:rsid w:val="008E3672"/>
    <w:rsid w:val="008F0AB6"/>
    <w:rsid w:val="009070E3"/>
    <w:rsid w:val="0091186F"/>
    <w:rsid w:val="00911FF4"/>
    <w:rsid w:val="00933074"/>
    <w:rsid w:val="00933A6F"/>
    <w:rsid w:val="00941B85"/>
    <w:rsid w:val="009653A2"/>
    <w:rsid w:val="0097116F"/>
    <w:rsid w:val="0098466A"/>
    <w:rsid w:val="00995EA7"/>
    <w:rsid w:val="009A4D73"/>
    <w:rsid w:val="009B28CF"/>
    <w:rsid w:val="009D3A0D"/>
    <w:rsid w:val="009E3D22"/>
    <w:rsid w:val="009E3D62"/>
    <w:rsid w:val="009E4CA5"/>
    <w:rsid w:val="009F795D"/>
    <w:rsid w:val="00A0226C"/>
    <w:rsid w:val="00A111FF"/>
    <w:rsid w:val="00A23A70"/>
    <w:rsid w:val="00A26556"/>
    <w:rsid w:val="00A3377F"/>
    <w:rsid w:val="00A356E5"/>
    <w:rsid w:val="00A52CA7"/>
    <w:rsid w:val="00A6126E"/>
    <w:rsid w:val="00A62A2A"/>
    <w:rsid w:val="00A633FB"/>
    <w:rsid w:val="00A72AF9"/>
    <w:rsid w:val="00A73742"/>
    <w:rsid w:val="00A82BF8"/>
    <w:rsid w:val="00AB06AE"/>
    <w:rsid w:val="00AC511E"/>
    <w:rsid w:val="00AD6591"/>
    <w:rsid w:val="00AE609C"/>
    <w:rsid w:val="00AF1003"/>
    <w:rsid w:val="00AF67F4"/>
    <w:rsid w:val="00B22D02"/>
    <w:rsid w:val="00B261F9"/>
    <w:rsid w:val="00B30C19"/>
    <w:rsid w:val="00B40B42"/>
    <w:rsid w:val="00B4126A"/>
    <w:rsid w:val="00B43A6E"/>
    <w:rsid w:val="00B643D0"/>
    <w:rsid w:val="00B726F9"/>
    <w:rsid w:val="00B74870"/>
    <w:rsid w:val="00B81E5B"/>
    <w:rsid w:val="00BA6A38"/>
    <w:rsid w:val="00BC41E9"/>
    <w:rsid w:val="00BC6D20"/>
    <w:rsid w:val="00BD403B"/>
    <w:rsid w:val="00C12F54"/>
    <w:rsid w:val="00C2568A"/>
    <w:rsid w:val="00C36F93"/>
    <w:rsid w:val="00C4098D"/>
    <w:rsid w:val="00C4326E"/>
    <w:rsid w:val="00C57DB3"/>
    <w:rsid w:val="00C6482D"/>
    <w:rsid w:val="00C7668F"/>
    <w:rsid w:val="00C95493"/>
    <w:rsid w:val="00CA1499"/>
    <w:rsid w:val="00CB4984"/>
    <w:rsid w:val="00CB6BC2"/>
    <w:rsid w:val="00CC37CD"/>
    <w:rsid w:val="00CC7397"/>
    <w:rsid w:val="00CE5139"/>
    <w:rsid w:val="00CE6350"/>
    <w:rsid w:val="00D10725"/>
    <w:rsid w:val="00D1193F"/>
    <w:rsid w:val="00D206D3"/>
    <w:rsid w:val="00D21570"/>
    <w:rsid w:val="00D23EB2"/>
    <w:rsid w:val="00D400B5"/>
    <w:rsid w:val="00D41A3D"/>
    <w:rsid w:val="00D46ABE"/>
    <w:rsid w:val="00D61DC8"/>
    <w:rsid w:val="00D84034"/>
    <w:rsid w:val="00D9409D"/>
    <w:rsid w:val="00DA2B61"/>
    <w:rsid w:val="00DA6137"/>
    <w:rsid w:val="00DB1DD2"/>
    <w:rsid w:val="00DD6ADC"/>
    <w:rsid w:val="00DF62B5"/>
    <w:rsid w:val="00E21538"/>
    <w:rsid w:val="00E23050"/>
    <w:rsid w:val="00E233F3"/>
    <w:rsid w:val="00E41A1B"/>
    <w:rsid w:val="00E452CD"/>
    <w:rsid w:val="00E47FD7"/>
    <w:rsid w:val="00E51152"/>
    <w:rsid w:val="00E54A83"/>
    <w:rsid w:val="00E61AD9"/>
    <w:rsid w:val="00E65279"/>
    <w:rsid w:val="00E716A6"/>
    <w:rsid w:val="00E71E9A"/>
    <w:rsid w:val="00E7397D"/>
    <w:rsid w:val="00E73F59"/>
    <w:rsid w:val="00E82250"/>
    <w:rsid w:val="00E863CB"/>
    <w:rsid w:val="00E936E4"/>
    <w:rsid w:val="00EA0316"/>
    <w:rsid w:val="00EA0327"/>
    <w:rsid w:val="00EB1F17"/>
    <w:rsid w:val="00EB4A1F"/>
    <w:rsid w:val="00EC1980"/>
    <w:rsid w:val="00ED1114"/>
    <w:rsid w:val="00EF203C"/>
    <w:rsid w:val="00EF4587"/>
    <w:rsid w:val="00F122D2"/>
    <w:rsid w:val="00F3139F"/>
    <w:rsid w:val="00F36C41"/>
    <w:rsid w:val="00F55E2A"/>
    <w:rsid w:val="00F67517"/>
    <w:rsid w:val="00F74059"/>
    <w:rsid w:val="00F92F37"/>
    <w:rsid w:val="00FB7F3A"/>
    <w:rsid w:val="00FD05BA"/>
    <w:rsid w:val="00FD0609"/>
    <w:rsid w:val="00FF3C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2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7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9-02-24T13:29:00Z</dcterms:created>
  <dcterms:modified xsi:type="dcterms:W3CDTF">2019-02-25T06:53:00Z</dcterms:modified>
</cp:coreProperties>
</file>